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0696DE37" w:rsidR="006E0005" w:rsidRDefault="006E0005" w:rsidP="006E0005">
      <w:r>
        <w:t xml:space="preserve">Boyd et al. – </w:t>
      </w:r>
      <w:r w:rsidR="00F449AD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834E34">
        <w:t>Table S</w:t>
      </w:r>
      <w:r w:rsidR="0036071B">
        <w:t>5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1B09C27E" w14:textId="3E2D916D" w:rsidR="009C6040" w:rsidRPr="00DF4740" w:rsidRDefault="00834E34" w:rsidP="009C6040">
      <w:pPr>
        <w:widowControl w:val="0"/>
      </w:pPr>
      <w:r>
        <w:rPr>
          <w:color w:val="202124"/>
          <w:shd w:val="clear" w:color="auto" w:fill="FFFFFF"/>
        </w:rPr>
        <w:t>Table S</w:t>
      </w:r>
      <w:r w:rsidR="0036071B">
        <w:rPr>
          <w:color w:val="202124"/>
          <w:shd w:val="clear" w:color="auto" w:fill="FFFFFF"/>
        </w:rPr>
        <w:t>5</w:t>
      </w:r>
      <w:r w:rsidR="00D05121">
        <w:rPr>
          <w:color w:val="202124"/>
          <w:shd w:val="clear" w:color="auto" w:fill="FFFFFF"/>
        </w:rPr>
        <w:t xml:space="preserve">. </w:t>
      </w:r>
      <w:r w:rsidR="009C6040" w:rsidRPr="00DF4740">
        <w:t xml:space="preserve">Multivariable genotypic selection analysis across </w:t>
      </w:r>
      <w:r w:rsidR="00F449AD">
        <w:t xml:space="preserve">temperature </w:t>
      </w:r>
      <w:r w:rsidR="009C6040" w:rsidRPr="00DF4740">
        <w:t xml:space="preserve">environments with fitness (total biomass) analyzed as a function of mean trait values, plasticity (RDPI, relative distances plasticity index), and species for traits </w:t>
      </w:r>
      <w:r w:rsidR="0007341F">
        <w:t>in which there was significant evidence for plasticity.</w:t>
      </w:r>
    </w:p>
    <w:p w14:paraId="0CD319DA" w14:textId="24FB0FBB" w:rsidR="00D05121" w:rsidRDefault="00D05121" w:rsidP="007A4837"/>
    <w:p w14:paraId="4E975253" w14:textId="1E3E0861" w:rsidR="009C6040" w:rsidRDefault="009C6040" w:rsidP="007A4837"/>
    <w:tbl>
      <w:tblPr>
        <w:tblStyle w:val="TableGrid"/>
        <w:tblpPr w:leftFromText="187" w:rightFromText="187" w:vertAnchor="page" w:horzAnchor="margin" w:tblpXSpec="center" w:tblpY="379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260"/>
        <w:gridCol w:w="720"/>
        <w:gridCol w:w="1350"/>
      </w:tblGrid>
      <w:tr w:rsidR="009C6040" w:rsidRPr="009D0865" w14:paraId="5587041C" w14:textId="77777777" w:rsidTr="009C6040">
        <w:trPr>
          <w:trHeight w:hRule="exact" w:val="576"/>
        </w:trPr>
        <w:tc>
          <w:tcPr>
            <w:tcW w:w="36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4A841" w14:textId="77777777" w:rsidR="009C6040" w:rsidRPr="00BB243E" w:rsidRDefault="009C6040" w:rsidP="009C6040">
            <w:pPr>
              <w:rPr>
                <w:rFonts w:ascii="Helvetica" w:hAnsi="Helvetica"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278022" w14:textId="77777777" w:rsidR="009C6040" w:rsidRPr="006B437B" w:rsidRDefault="009C6040" w:rsidP="009C6040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B6CE0" w14:textId="77777777" w:rsidR="009C6040" w:rsidRPr="007F2539" w:rsidRDefault="009C6040" w:rsidP="009C6040">
            <w:pPr>
              <w:rPr>
                <w:rFonts w:ascii="Helvetica" w:hAnsi="Helvetica"/>
                <w:bCs/>
                <w:sz w:val="18"/>
                <w:szCs w:val="18"/>
              </w:rPr>
            </w:pPr>
            <w:r w:rsidRPr="007F2539">
              <w:rPr>
                <w:rFonts w:ascii="Helvetica" w:hAnsi="Helvetica"/>
                <w:sz w:val="18"/>
                <w:szCs w:val="18"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C7CA8" w14:textId="77777777" w:rsidR="009C6040" w:rsidRPr="006B437B" w:rsidRDefault="009C6040" w:rsidP="009C6040">
            <w:pPr>
              <w:rPr>
                <w:rFonts w:ascii="Helvetica" w:hAnsi="Helvetica"/>
                <w:bCs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r (&gt;</w:t>
            </w:r>
            <w:r>
              <w:rPr>
                <w:rFonts w:ascii="Helvetica" w:hAnsi="Helvetica"/>
                <w:sz w:val="18"/>
                <w:szCs w:val="18"/>
                <w:bdr w:val="none" w:sz="0" w:space="0" w:color="auto" w:frame="1"/>
                <w:shd w:val="clear" w:color="auto" w:fill="FFFFFF"/>
              </w:rPr>
              <w:t>Chisq)</w:t>
            </w:r>
          </w:p>
        </w:tc>
      </w:tr>
      <w:tr w:rsidR="009C6040" w:rsidRPr="009D0865" w14:paraId="7924B4E2" w14:textId="77777777" w:rsidTr="009C6040">
        <w:trPr>
          <w:trHeight w:hRule="exact" w:val="72"/>
        </w:trPr>
        <w:tc>
          <w:tcPr>
            <w:tcW w:w="3690" w:type="dxa"/>
            <w:tcBorders>
              <w:top w:val="single" w:sz="8" w:space="0" w:color="auto"/>
              <w:bottom w:val="nil"/>
            </w:tcBorders>
          </w:tcPr>
          <w:p w14:paraId="37B58029" w14:textId="77777777" w:rsidR="009C6040" w:rsidRPr="009D0865" w:rsidRDefault="009C6040" w:rsidP="009C6040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49028481" w14:textId="77777777" w:rsidR="009C6040" w:rsidRPr="009D0865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</w:tcPr>
          <w:p w14:paraId="00A21A04" w14:textId="77777777" w:rsidR="009C6040" w:rsidRPr="009D0865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65CCB410" w14:textId="77777777" w:rsidR="009C6040" w:rsidRPr="009D0865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6040" w:rsidRPr="009D0865" w14:paraId="14453EC1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03C3D10" w14:textId="77777777" w:rsidR="009C6040" w:rsidRPr="00D37016" w:rsidRDefault="009C6040" w:rsidP="009C6040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Mean 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1FF4522" w14:textId="245F468B" w:rsidR="009C6040" w:rsidRPr="002D71C0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4.07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90C1DA3" w14:textId="77777777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0D9F2D3" w14:textId="5E15200C" w:rsidR="009C6040" w:rsidRPr="002D71C0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436</w:t>
            </w:r>
          </w:p>
        </w:tc>
      </w:tr>
      <w:tr w:rsidR="009C6040" w:rsidRPr="009D0865" w14:paraId="1F08E127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F852B22" w14:textId="57D2650B" w:rsidR="009C604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Mean specific </w:t>
            </w:r>
            <w:r w:rsidR="00F449AD">
              <w:rPr>
                <w:rFonts w:ascii="Helvetica" w:hAnsi="Helvetica"/>
                <w:sz w:val="18"/>
                <w:szCs w:val="18"/>
              </w:rPr>
              <w:t>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2D499F4" w14:textId="16D58F3E" w:rsidR="009C6040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13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1232757" w14:textId="77777777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1CA91EA2" w14:textId="222393FA" w:rsidR="009C604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</w:t>
            </w:r>
            <w:r w:rsidR="00F449AD">
              <w:rPr>
                <w:rFonts w:ascii="Helvetica" w:hAnsi="Helvetica"/>
                <w:sz w:val="18"/>
                <w:szCs w:val="18"/>
              </w:rPr>
              <w:t>7141</w:t>
            </w:r>
          </w:p>
        </w:tc>
      </w:tr>
      <w:tr w:rsidR="009C6040" w:rsidRPr="009D0865" w14:paraId="06CE3E35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2B266C4" w14:textId="77777777" w:rsidR="009C6040" w:rsidRPr="00FE6D2B" w:rsidRDefault="009C6040" w:rsidP="009C6040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>
              <w:rPr>
                <w:rFonts w:ascii="Helvetica" w:hAnsi="Helvetica"/>
                <w:sz w:val="18"/>
                <w:szCs w:val="18"/>
              </w:rPr>
              <w:t>RDPI root:shoot ratio</w:t>
            </w:r>
            <w:r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011D3FA1" w14:textId="3335D943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</w:t>
            </w:r>
            <w:r w:rsidR="00F449AD">
              <w:rPr>
                <w:rFonts w:ascii="Helvetica" w:hAnsi="Helvetica"/>
                <w:sz w:val="18"/>
                <w:szCs w:val="18"/>
              </w:rPr>
              <w:t>09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A1EAF78" w14:textId="77777777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2D71C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63E8056" w14:textId="7667A301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7</w:t>
            </w:r>
            <w:r w:rsidR="00F449AD">
              <w:rPr>
                <w:rFonts w:ascii="Helvetica" w:hAnsi="Helvetica"/>
                <w:sz w:val="18"/>
                <w:szCs w:val="18"/>
              </w:rPr>
              <w:t>572</w:t>
            </w:r>
          </w:p>
        </w:tc>
      </w:tr>
      <w:tr w:rsidR="009C6040" w:rsidRPr="009D0865" w14:paraId="3669D90B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1353E5D" w14:textId="6CD0A9FC" w:rsidR="009C604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RDPI specific </w:t>
            </w:r>
            <w:r w:rsidR="00F449AD">
              <w:rPr>
                <w:rFonts w:ascii="Helvetica" w:hAnsi="Helvetica"/>
                <w:sz w:val="18"/>
                <w:szCs w:val="18"/>
              </w:rPr>
              <w:t>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2A637B8" w14:textId="1A651A46" w:rsidR="009C6040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.84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DB4880E" w14:textId="77777777" w:rsidR="009C6040" w:rsidRPr="002D71C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1D43E61" w14:textId="75F46F2C" w:rsidR="009C604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1</w:t>
            </w:r>
            <w:r w:rsidR="00F449AD">
              <w:rPr>
                <w:rFonts w:ascii="Helvetica" w:hAnsi="Helvetica"/>
                <w:sz w:val="18"/>
                <w:szCs w:val="18"/>
              </w:rPr>
              <w:t>748</w:t>
            </w:r>
          </w:p>
        </w:tc>
      </w:tr>
      <w:tr w:rsidR="009C6040" w:rsidRPr="009D0865" w14:paraId="7EAF7E9D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5B8519E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Species × root:shoot ratio</w:t>
            </w:r>
            <w:r w:rsidRPr="0019398B"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5B1FCCF9" w14:textId="7F875C05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1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3.06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E075D99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2B9E9B10" w14:textId="3EC2B50C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000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3</w:t>
            </w:r>
            <w:r w:rsidRPr="0019398B">
              <w:rPr>
                <w:rFonts w:ascii="Helvetica" w:hAnsi="Helvetica"/>
                <w:sz w:val="18"/>
                <w:szCs w:val="18"/>
              </w:rPr>
              <w:t>*</w:t>
            </w:r>
          </w:p>
        </w:tc>
      </w:tr>
      <w:tr w:rsidR="009C6040" w:rsidRPr="009D0865" w14:paraId="69B17B5F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D994A04" w14:textId="5D775A4A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 xml:space="preserve">Species × specific 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6CB95464" w14:textId="200B6EC0" w:rsidR="009C6040" w:rsidRPr="0019398B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2.14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CE77179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5F8ED38" w14:textId="5EBEA755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1430</w:t>
            </w:r>
          </w:p>
        </w:tc>
      </w:tr>
      <w:tr w:rsidR="009C6040" w:rsidRPr="009D0865" w14:paraId="49B41A11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8D6D96E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  <w:vertAlign w:val="subscript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Species × RDPI root:shoot ratio</w:t>
            </w:r>
            <w:r w:rsidRPr="0019398B">
              <w:rPr>
                <w:rFonts w:ascii="Helvetica" w:hAnsi="Helvetica"/>
                <w:sz w:val="18"/>
                <w:szCs w:val="18"/>
                <w:vertAlign w:val="subscript"/>
              </w:rPr>
              <w:t>mas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45603CB5" w14:textId="067D932D" w:rsidR="009C6040" w:rsidRPr="0019398B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03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805CD3D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19F5CB3" w14:textId="2EEF1AF3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8571</w:t>
            </w:r>
          </w:p>
        </w:tc>
      </w:tr>
      <w:tr w:rsidR="009C6040" w:rsidRPr="009D0865" w14:paraId="26A23108" w14:textId="77777777" w:rsidTr="009C6040">
        <w:trPr>
          <w:trHeight w:hRule="exact" w:val="288"/>
        </w:trPr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D58CC41" w14:textId="395158B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 xml:space="preserve">Species × RDPI 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speci</w:t>
            </w:r>
            <w:r w:rsidR="00B36B47">
              <w:rPr>
                <w:rFonts w:ascii="Helvetica" w:hAnsi="Helvetica"/>
                <w:sz w:val="18"/>
                <w:szCs w:val="18"/>
              </w:rPr>
              <w:t>fic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 xml:space="preserve"> root lengt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bottom"/>
          </w:tcPr>
          <w:p w14:paraId="72A0976D" w14:textId="2CC0A607" w:rsidR="009C6040" w:rsidRPr="0019398B" w:rsidRDefault="00F449AD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4.2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5DE2B2F" w14:textId="77777777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072B63D9" w14:textId="12735ADB" w:rsidR="009C6040" w:rsidRPr="0019398B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  <w:r w:rsidRPr="0019398B">
              <w:rPr>
                <w:rFonts w:ascii="Helvetica" w:hAnsi="Helvetica"/>
                <w:sz w:val="18"/>
                <w:szCs w:val="18"/>
              </w:rPr>
              <w:t>0.0</w:t>
            </w:r>
            <w:r w:rsidR="00F449AD" w:rsidRPr="0019398B">
              <w:rPr>
                <w:rFonts w:ascii="Helvetica" w:hAnsi="Helvetica"/>
                <w:sz w:val="18"/>
                <w:szCs w:val="18"/>
              </w:rPr>
              <w:t>389</w:t>
            </w:r>
          </w:p>
        </w:tc>
      </w:tr>
      <w:tr w:rsidR="009C6040" w:rsidRPr="009D0865" w14:paraId="7421C7FD" w14:textId="77777777" w:rsidTr="009C6040">
        <w:trPr>
          <w:cantSplit/>
          <w:trHeight w:hRule="exact" w:val="72"/>
        </w:trPr>
        <w:tc>
          <w:tcPr>
            <w:tcW w:w="3690" w:type="dxa"/>
            <w:tcBorders>
              <w:top w:val="nil"/>
              <w:bottom w:val="single" w:sz="8" w:space="0" w:color="auto"/>
            </w:tcBorders>
          </w:tcPr>
          <w:p w14:paraId="373FD866" w14:textId="77777777" w:rsidR="009C6040" w:rsidRPr="009D0865" w:rsidRDefault="009C6040" w:rsidP="009C6040">
            <w:pPr>
              <w:ind w:firstLine="338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275D8863" w14:textId="77777777" w:rsidR="009C6040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14:paraId="4A4614CE" w14:textId="77777777" w:rsidR="009C6040" w:rsidRPr="009D0865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D9910AD" w14:textId="77777777" w:rsidR="009C6040" w:rsidRPr="009D0865" w:rsidRDefault="009C6040" w:rsidP="009C6040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C6040" w:rsidRPr="009D0865" w14:paraId="1EC2D911" w14:textId="77777777" w:rsidTr="009C6040">
        <w:trPr>
          <w:trHeight w:hRule="exact" w:val="432"/>
        </w:trPr>
        <w:tc>
          <w:tcPr>
            <w:tcW w:w="7020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4F021A96" w14:textId="3494B8A7" w:rsidR="009C6040" w:rsidRPr="00BA2A35" w:rsidRDefault="009C6040" w:rsidP="009C6040">
            <w:r w:rsidRPr="00914668">
              <w:rPr>
                <w:rFonts w:ascii="Helvetica" w:hAnsi="Helvetica"/>
                <w:bCs/>
                <w:sz w:val="18"/>
                <w:szCs w:val="18"/>
              </w:rPr>
              <w:t>Asterisk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s </w:t>
            </w:r>
            <w:r w:rsidRPr="00914668">
              <w:rPr>
                <w:rFonts w:ascii="Helvetica" w:hAnsi="Helvetica"/>
                <w:bCs/>
                <w:sz w:val="18"/>
                <w:szCs w:val="18"/>
              </w:rPr>
              <w:t>denote significance at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Bonferroni-corrected </w:t>
            </w:r>
            <w:r>
              <w:rPr>
                <w:rFonts w:ascii="Helvetica" w:hAnsi="Helvetica"/>
                <w:bCs/>
                <w:sz w:val="18"/>
                <w:szCs w:val="18"/>
              </w:rPr>
              <w:sym w:font="Symbol" w:char="F061"/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= 0.0</w:t>
            </w:r>
            <w:r w:rsidR="00F449AD">
              <w:rPr>
                <w:rFonts w:ascii="Helvetica" w:hAnsi="Helvetica"/>
                <w:bCs/>
                <w:sz w:val="18"/>
                <w:szCs w:val="18"/>
              </w:rPr>
              <w:t>25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(= 0.05/</w:t>
            </w:r>
            <w:r w:rsidR="00F449AD">
              <w:rPr>
                <w:rFonts w:ascii="Helvetica" w:hAnsi="Helvetica"/>
                <w:bCs/>
                <w:sz w:val="18"/>
                <w:szCs w:val="18"/>
              </w:rPr>
              <w:t>2</w:t>
            </w:r>
            <w:r>
              <w:rPr>
                <w:rFonts w:ascii="Helvetica" w:hAnsi="Helvetica"/>
                <w:bCs/>
                <w:sz w:val="18"/>
                <w:szCs w:val="18"/>
              </w:rPr>
              <w:t>)</w:t>
            </w:r>
            <w:r w:rsidRPr="00914668">
              <w:rPr>
                <w:rFonts w:ascii="Helvetica" w:hAnsi="Helvetica"/>
                <w:bCs/>
                <w:sz w:val="18"/>
                <w:szCs w:val="18"/>
              </w:rPr>
              <w:t>.</w:t>
            </w:r>
            <w:r>
              <w:rPr>
                <w:rFonts w:ascii="Helvetica" w:hAnsi="Helvetica"/>
                <w:bCs/>
                <w:sz w:val="18"/>
                <w:szCs w:val="18"/>
              </w:rPr>
              <w:t xml:space="preserve"> </w:t>
            </w:r>
          </w:p>
        </w:tc>
      </w:tr>
    </w:tbl>
    <w:p w14:paraId="4CD43CFE" w14:textId="77777777" w:rsidR="009C6040" w:rsidRDefault="009C6040" w:rsidP="007A4837"/>
    <w:sectPr w:rsidR="009C6040" w:rsidSect="007A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7341F"/>
    <w:rsid w:val="000A5D81"/>
    <w:rsid w:val="000C3645"/>
    <w:rsid w:val="001015B3"/>
    <w:rsid w:val="001026F5"/>
    <w:rsid w:val="001570B2"/>
    <w:rsid w:val="00160DC8"/>
    <w:rsid w:val="0016405E"/>
    <w:rsid w:val="0019398B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80CDD"/>
    <w:rsid w:val="002B4903"/>
    <w:rsid w:val="002F04BC"/>
    <w:rsid w:val="00312568"/>
    <w:rsid w:val="00343877"/>
    <w:rsid w:val="00353EE2"/>
    <w:rsid w:val="0036071B"/>
    <w:rsid w:val="00372068"/>
    <w:rsid w:val="003A0CBD"/>
    <w:rsid w:val="003D6020"/>
    <w:rsid w:val="003E1CF8"/>
    <w:rsid w:val="003F0864"/>
    <w:rsid w:val="004035B6"/>
    <w:rsid w:val="00464C6A"/>
    <w:rsid w:val="00530E51"/>
    <w:rsid w:val="0057011F"/>
    <w:rsid w:val="00570196"/>
    <w:rsid w:val="005B0625"/>
    <w:rsid w:val="005C5191"/>
    <w:rsid w:val="005F0359"/>
    <w:rsid w:val="006256D9"/>
    <w:rsid w:val="00690FC3"/>
    <w:rsid w:val="00691A80"/>
    <w:rsid w:val="006E0005"/>
    <w:rsid w:val="0074749A"/>
    <w:rsid w:val="007529C8"/>
    <w:rsid w:val="00777DC4"/>
    <w:rsid w:val="007A4837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1F61"/>
    <w:rsid w:val="00831AC9"/>
    <w:rsid w:val="00834E34"/>
    <w:rsid w:val="008A6DA3"/>
    <w:rsid w:val="008C3EF0"/>
    <w:rsid w:val="008D6978"/>
    <w:rsid w:val="008E211C"/>
    <w:rsid w:val="008E2F01"/>
    <w:rsid w:val="00914211"/>
    <w:rsid w:val="00917DD7"/>
    <w:rsid w:val="0096254C"/>
    <w:rsid w:val="00976FE5"/>
    <w:rsid w:val="009B7E1B"/>
    <w:rsid w:val="009C6040"/>
    <w:rsid w:val="00B36B47"/>
    <w:rsid w:val="00B4760A"/>
    <w:rsid w:val="00BA7AAB"/>
    <w:rsid w:val="00BC0060"/>
    <w:rsid w:val="00C06CE7"/>
    <w:rsid w:val="00C071E3"/>
    <w:rsid w:val="00C35E4C"/>
    <w:rsid w:val="00C96CB7"/>
    <w:rsid w:val="00CC4B08"/>
    <w:rsid w:val="00CE2C28"/>
    <w:rsid w:val="00D05121"/>
    <w:rsid w:val="00D520F2"/>
    <w:rsid w:val="00D7489A"/>
    <w:rsid w:val="00D87AAD"/>
    <w:rsid w:val="00DA19F6"/>
    <w:rsid w:val="00DB7FF6"/>
    <w:rsid w:val="00E5543A"/>
    <w:rsid w:val="00E566CF"/>
    <w:rsid w:val="00EA6FB3"/>
    <w:rsid w:val="00F449AD"/>
    <w:rsid w:val="00F71C91"/>
    <w:rsid w:val="00FC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10</cp:revision>
  <cp:lastPrinted>2023-01-10T21:51:00Z</cp:lastPrinted>
  <dcterms:created xsi:type="dcterms:W3CDTF">2023-03-12T22:15:00Z</dcterms:created>
  <dcterms:modified xsi:type="dcterms:W3CDTF">2023-08-28T17:37:00Z</dcterms:modified>
</cp:coreProperties>
</file>